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0CEB" w:rsidRDefault="00D60CEB" w:rsidP="00D60CEB">
      <w:bookmarkStart w:id="0" w:name="_GoBack"/>
      <w:r w:rsidRPr="00DE5552">
        <w:rPr>
          <w:rFonts w:ascii="Times New Roman" w:hAnsi="Times New Roman" w:cs="Times New Roman"/>
          <w:b/>
        </w:rPr>
        <w:t>S</w:t>
      </w:r>
      <w:r w:rsidR="002517D3">
        <w:rPr>
          <w:rFonts w:ascii="Times New Roman" w:hAnsi="Times New Roman" w:cs="Times New Roman" w:hint="eastAsia"/>
          <w:b/>
        </w:rPr>
        <w:t>1</w:t>
      </w:r>
      <w:r w:rsidR="00465A01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>.</w:t>
      </w:r>
      <w:bookmarkEnd w:id="0"/>
      <w:r w:rsidRPr="00DE5552">
        <w:rPr>
          <w:rFonts w:ascii="Times New Roman" w:hAnsi="Times New Roman" w:cs="Times New Roman"/>
          <w:b/>
        </w:rPr>
        <w:t xml:space="preserve"> </w:t>
      </w:r>
      <w:r w:rsidR="00B40A57">
        <w:rPr>
          <w:rFonts w:ascii="Times New Roman" w:hAnsi="Times New Roman" w:cs="Times New Roman" w:hint="eastAsia"/>
          <w:b/>
        </w:rPr>
        <w:t>R</w:t>
      </w:r>
      <w:r w:rsidRPr="00DE5552">
        <w:rPr>
          <w:rFonts w:ascii="Times New Roman" w:hAnsi="Times New Roman" w:cs="Times New Roman"/>
          <w:b/>
        </w:rPr>
        <w:t xml:space="preserve">esults of univariate and multivariate Cox regression analysis for individuals who </w:t>
      </w:r>
      <w:r w:rsidR="00B40A57">
        <w:rPr>
          <w:rFonts w:ascii="Times New Roman" w:hAnsi="Times New Roman" w:cs="Times New Roman" w:hint="eastAsia"/>
          <w:b/>
        </w:rPr>
        <w:t xml:space="preserve">retained or experienced </w:t>
      </w:r>
      <w:r w:rsidRPr="00DE5552">
        <w:rPr>
          <w:rFonts w:ascii="Times New Roman" w:hAnsi="Times New Roman" w:cs="Times New Roman"/>
          <w:b/>
        </w:rPr>
        <w:t>drop-out (</w:t>
      </w:r>
      <w:r w:rsidR="00B40A57">
        <w:rPr>
          <w:rFonts w:ascii="Times New Roman" w:hAnsi="Times New Roman" w:cs="Times New Roman" w:hint="eastAsia"/>
          <w:b/>
        </w:rPr>
        <w:t>loss-to-follow-up</w:t>
      </w:r>
      <w:r w:rsidRPr="00DE5552">
        <w:rPr>
          <w:rFonts w:ascii="Times New Roman" w:hAnsi="Times New Roman" w:cs="Times New Roman"/>
          <w:b/>
        </w:rPr>
        <w:t xml:space="preserve"> and re-enrolled) </w:t>
      </w:r>
      <w:r w:rsidR="00B40A57">
        <w:rPr>
          <w:rFonts w:ascii="Times New Roman" w:hAnsi="Times New Roman" w:cs="Times New Roman" w:hint="eastAsia"/>
          <w:b/>
        </w:rPr>
        <w:t>in</w:t>
      </w:r>
      <w:r w:rsidRPr="00DE5552">
        <w:rPr>
          <w:rFonts w:ascii="Times New Roman" w:hAnsi="Times New Roman" w:cs="Times New Roman"/>
          <w:b/>
        </w:rPr>
        <w:t xml:space="preserve"> </w:t>
      </w:r>
      <w:r w:rsidR="00B40A57">
        <w:rPr>
          <w:rFonts w:ascii="Times New Roman" w:hAnsi="Times New Roman" w:cs="Times New Roman" w:hint="eastAsia"/>
          <w:b/>
        </w:rPr>
        <w:t xml:space="preserve">14 </w:t>
      </w:r>
      <w:r w:rsidRPr="00DE5552">
        <w:rPr>
          <w:rFonts w:ascii="Times New Roman" w:hAnsi="Times New Roman" w:cs="Times New Roman"/>
          <w:b/>
        </w:rPr>
        <w:t>MMT clinics</w:t>
      </w:r>
      <w:r w:rsidR="00B40A57">
        <w:rPr>
          <w:rFonts w:ascii="Times New Roman" w:hAnsi="Times New Roman" w:cs="Times New Roman" w:hint="eastAsia"/>
          <w:b/>
        </w:rPr>
        <w:t xml:space="preserve"> in China</w:t>
      </w:r>
    </w:p>
    <w:tbl>
      <w:tblPr>
        <w:tblW w:w="13146" w:type="dxa"/>
        <w:tblLook w:val="04A0" w:firstRow="1" w:lastRow="0" w:firstColumn="1" w:lastColumn="0" w:noHBand="0" w:noVBand="1"/>
      </w:tblPr>
      <w:tblGrid>
        <w:gridCol w:w="2438"/>
        <w:gridCol w:w="695"/>
        <w:gridCol w:w="695"/>
        <w:gridCol w:w="800"/>
        <w:gridCol w:w="222"/>
        <w:gridCol w:w="666"/>
        <w:gridCol w:w="666"/>
        <w:gridCol w:w="666"/>
        <w:gridCol w:w="879"/>
        <w:gridCol w:w="222"/>
        <w:gridCol w:w="666"/>
        <w:gridCol w:w="666"/>
        <w:gridCol w:w="766"/>
        <w:gridCol w:w="222"/>
        <w:gridCol w:w="666"/>
        <w:gridCol w:w="666"/>
        <w:gridCol w:w="666"/>
        <w:gridCol w:w="879"/>
      </w:tblGrid>
      <w:tr w:rsidR="00D60CEB" w:rsidRPr="00881FED" w:rsidTr="00A42256">
        <w:trPr>
          <w:trHeight w:val="300"/>
        </w:trPr>
        <w:tc>
          <w:tcPr>
            <w:tcW w:w="24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actors</w:t>
            </w:r>
          </w:p>
        </w:tc>
        <w:tc>
          <w:tcPr>
            <w:tcW w:w="5289" w:type="dxa"/>
            <w:gridSpan w:val="8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B40A5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rop</w:t>
            </w:r>
            <w:r w:rsidR="00B40A57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0"/>
                <w:szCs w:val="20"/>
                <w:lang w:val="en-US"/>
              </w:rPr>
              <w:t>ped</w:t>
            </w:r>
            <w:r w:rsidRPr="00881FE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-out (re-enrollment / withdraw) vs. </w:t>
            </w:r>
            <w:r w:rsidR="00B40A57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0"/>
                <w:szCs w:val="20"/>
                <w:lang w:val="en-US"/>
              </w:rPr>
              <w:t>Retained</w:t>
            </w:r>
            <w:r w:rsidRPr="00881FE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§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val="en-US"/>
              </w:rPr>
            </w:pPr>
            <w:r w:rsidRPr="00881FED">
              <w:rPr>
                <w:rFonts w:ascii="宋体" w:eastAsia="宋体" w:hAnsi="宋体" w:cs="宋体" w:hint="eastAsia"/>
                <w:color w:val="000000"/>
                <w:sz w:val="21"/>
                <w:szCs w:val="21"/>
                <w:lang w:val="en-US"/>
              </w:rPr>
              <w:t xml:space="preserve">　</w:t>
            </w:r>
          </w:p>
        </w:tc>
        <w:tc>
          <w:tcPr>
            <w:tcW w:w="5197" w:type="dxa"/>
            <w:gridSpan w:val="8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B40A5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-</w:t>
            </w:r>
            <w:r w:rsidR="00B40A57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0"/>
                <w:szCs w:val="20"/>
                <w:lang w:val="en-US"/>
              </w:rPr>
              <w:t>enrolled</w:t>
            </w:r>
            <w:r w:rsidRPr="00881FE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vs. </w:t>
            </w:r>
            <w:r w:rsidR="00B40A57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0"/>
                <w:szCs w:val="20"/>
                <w:lang w:val="en-US"/>
              </w:rPr>
              <w:t>LTFU</w:t>
            </w:r>
            <w:r w:rsidRPr="00881FE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¶</w:t>
            </w:r>
          </w:p>
        </w:tc>
      </w:tr>
      <w:tr w:rsidR="00D60CEB" w:rsidRPr="00881FED" w:rsidTr="00A42256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7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ultivariate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val="en-US"/>
              </w:rPr>
            </w:pPr>
            <w:r w:rsidRPr="00881FED">
              <w:rPr>
                <w:rFonts w:ascii="宋体" w:eastAsia="宋体" w:hAnsi="宋体" w:cs="宋体" w:hint="eastAsia"/>
                <w:color w:val="000000"/>
                <w:sz w:val="21"/>
                <w:szCs w:val="21"/>
                <w:lang w:val="en-US"/>
              </w:rPr>
              <w:t xml:space="preserve">　</w:t>
            </w:r>
          </w:p>
        </w:tc>
        <w:tc>
          <w:tcPr>
            <w:tcW w:w="209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7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ultivariate</w:t>
            </w:r>
          </w:p>
        </w:tc>
      </w:tr>
      <w:tr w:rsidR="00D60CEB" w:rsidRPr="00881FED" w:rsidTr="00A42256">
        <w:trPr>
          <w:trHeight w:val="285"/>
        </w:trPr>
        <w:tc>
          <w:tcPr>
            <w:tcW w:w="2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宋体" w:eastAsia="宋体" w:hAnsi="宋体" w:cs="宋体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宋体" w:eastAsia="宋体" w:hAnsi="宋体" w:cs="宋体" w:hint="eastAsia"/>
                <w:b/>
                <w:bCs/>
                <w:color w:val="00000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HR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LCL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UCL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宋体" w:eastAsia="宋体" w:hAnsi="宋体" w:cs="宋体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宋体" w:eastAsia="宋体" w:hAnsi="宋体" w:cs="宋体" w:hint="eastAsia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H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LCL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UCL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宋体" w:eastAsia="宋体" w:hAnsi="宋体" w:cs="宋体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宋体" w:eastAsia="宋体" w:hAnsi="宋体" w:cs="宋体" w:hint="eastAsia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H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LC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UCL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宋体" w:eastAsia="宋体" w:hAnsi="宋体" w:cs="宋体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宋体" w:eastAsia="宋体" w:hAnsi="宋体" w:cs="宋体" w:hint="eastAsia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H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LCL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UCL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D60CEB" w:rsidRPr="00881FED" w:rsidTr="00A42256">
        <w:trPr>
          <w:trHeight w:val="28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/10 years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89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8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985</w:t>
            </w:r>
            <w:r w:rsidRPr="00881FED">
              <w:rPr>
                <w:rFonts w:ascii="宋体" w:eastAsia="宋体" w:hAnsi="宋体" w:cs="Times New Roman" w:hint="eastAsia"/>
                <w:color w:val="000000"/>
                <w:sz w:val="20"/>
                <w:szCs w:val="20"/>
                <w:lang w:val="en-US"/>
              </w:rPr>
              <w:t>†</w:t>
            </w: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79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7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87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0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9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0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0CEB" w:rsidRPr="00881FED" w:rsidTr="00A42256">
        <w:trPr>
          <w:trHeight w:val="28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0CEB" w:rsidRPr="00881FED" w:rsidTr="00A42256">
        <w:trPr>
          <w:trHeight w:val="28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 xml:space="preserve">  femal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89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7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09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3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2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 xml:space="preserve">1.510*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95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D60CEB" w:rsidRPr="00881FED" w:rsidTr="00A42256">
        <w:trPr>
          <w:trHeight w:val="28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 xml:space="preserve">  mal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0CEB" w:rsidRPr="00881FED" w:rsidTr="00A42256">
        <w:trPr>
          <w:trHeight w:val="28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arital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0CEB" w:rsidRPr="00881FED" w:rsidTr="00A42256">
        <w:trPr>
          <w:trHeight w:val="28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 xml:space="preserve">  married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86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7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968</w:t>
            </w:r>
            <w:r w:rsidRPr="00881FED">
              <w:rPr>
                <w:rFonts w:ascii="宋体" w:eastAsia="宋体" w:hAnsi="宋体" w:cs="Times New Roman" w:hint="eastAsia"/>
                <w:color w:val="000000"/>
                <w:sz w:val="20"/>
                <w:szCs w:val="20"/>
                <w:lang w:val="en-US"/>
              </w:rPr>
              <w:t>†</w:t>
            </w: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0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 xml:space="preserve">1.212*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90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D60CEB" w:rsidRPr="00881FED" w:rsidTr="00A42256">
        <w:trPr>
          <w:trHeight w:val="28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ingle/divorced/widowed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0CEB" w:rsidRPr="00881FED" w:rsidTr="00A42256">
        <w:trPr>
          <w:trHeight w:val="28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mploymen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0CEB" w:rsidRPr="00881FED" w:rsidTr="00A42256">
        <w:trPr>
          <w:trHeight w:val="28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 xml:space="preserve">  employed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04</w:t>
            </w:r>
            <w:r w:rsidR="008B3C2F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9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1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1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0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 xml:space="preserve">1.196*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0CEB" w:rsidRPr="00881FED" w:rsidTr="00A42256">
        <w:trPr>
          <w:trHeight w:val="28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 xml:space="preserve">  unempolyed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0CEB" w:rsidRPr="00881FED" w:rsidTr="00A42256">
        <w:trPr>
          <w:trHeight w:val="28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0CEB" w:rsidRPr="00881FED" w:rsidTr="00A42256">
        <w:trPr>
          <w:trHeight w:val="28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 xml:space="preserve">  junior high and below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17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0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366</w:t>
            </w:r>
            <w:r w:rsidRPr="00881FED">
              <w:rPr>
                <w:rFonts w:ascii="宋体" w:eastAsia="宋体" w:hAnsi="宋体" w:cs="Times New Roman" w:hint="eastAsia"/>
                <w:color w:val="000000"/>
                <w:sz w:val="20"/>
                <w:szCs w:val="20"/>
                <w:lang w:val="en-US"/>
              </w:rPr>
              <w:t>†</w:t>
            </w: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2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0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4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01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0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9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186</w:t>
            </w:r>
            <w:r w:rsidRPr="00881FED">
              <w:rPr>
                <w:rFonts w:ascii="宋体" w:eastAsia="宋体" w:hAnsi="宋体" w:cs="Times New Roman" w:hint="eastAsia"/>
                <w:color w:val="000000"/>
                <w:sz w:val="20"/>
                <w:szCs w:val="20"/>
                <w:lang w:val="en-US"/>
              </w:rPr>
              <w:t>‡</w:t>
            </w: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0CEB" w:rsidRPr="00881FED" w:rsidTr="00A42256">
        <w:trPr>
          <w:trHeight w:val="28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 xml:space="preserve">  senior high and abov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0CEB" w:rsidRPr="00881FED" w:rsidTr="00A42256">
        <w:trPr>
          <w:trHeight w:val="28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IV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0CEB" w:rsidRPr="00881FED" w:rsidTr="00A42256">
        <w:trPr>
          <w:trHeight w:val="28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 xml:space="preserve">  positiv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09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9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3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8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1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0CEB" w:rsidRPr="00881FED" w:rsidTr="00A42256">
        <w:trPr>
          <w:trHeight w:val="28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 xml:space="preserve">  negativ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0CEB" w:rsidRPr="00881FED" w:rsidTr="00A42256">
        <w:trPr>
          <w:trHeight w:val="28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CV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0CEB" w:rsidRPr="00881FED" w:rsidTr="00A42256">
        <w:trPr>
          <w:trHeight w:val="28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 xml:space="preserve">  positiv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91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7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0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0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1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0CEB" w:rsidRPr="00881FED" w:rsidTr="00A42256">
        <w:trPr>
          <w:trHeight w:val="28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 xml:space="preserve">  negativ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0CEB" w:rsidRPr="00881FED" w:rsidTr="00A42256">
        <w:trPr>
          <w:trHeight w:val="28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he years of drug us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0CEB" w:rsidRPr="00881FED" w:rsidTr="00A42256">
        <w:trPr>
          <w:trHeight w:val="28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&lt; 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07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8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3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0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8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1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0CEB" w:rsidRPr="00881FED" w:rsidTr="00A42256">
        <w:trPr>
          <w:trHeight w:val="28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5~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00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8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1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9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8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033</w:t>
            </w:r>
            <w:r w:rsidRPr="00881FED">
              <w:rPr>
                <w:rFonts w:ascii="宋体" w:eastAsia="宋体" w:hAnsi="宋体" w:cs="Times New Roman" w:hint="eastAsia"/>
                <w:color w:val="000000"/>
                <w:sz w:val="20"/>
                <w:szCs w:val="20"/>
                <w:lang w:val="en-US"/>
              </w:rPr>
              <w:t>‡</w:t>
            </w: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0CEB" w:rsidRPr="00881FED" w:rsidTr="00A42256">
        <w:trPr>
          <w:trHeight w:val="28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≥ 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0CEB" w:rsidRPr="00881FED" w:rsidTr="00A42256">
        <w:trPr>
          <w:trHeight w:val="28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ypes of drug abus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0CEB" w:rsidRPr="00881FED" w:rsidTr="00A42256">
        <w:trPr>
          <w:trHeight w:val="28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heroi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06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5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2.0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5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9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2.428</w:t>
            </w:r>
            <w:r w:rsidRPr="00881FED">
              <w:rPr>
                <w:rFonts w:ascii="宋体" w:eastAsia="宋体" w:hAnsi="宋体" w:cs="Times New Roman" w:hint="eastAsia"/>
                <w:color w:val="000000"/>
                <w:sz w:val="20"/>
                <w:szCs w:val="20"/>
                <w:lang w:val="en-US"/>
              </w:rPr>
              <w:t>‡</w:t>
            </w: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0CEB" w:rsidRPr="00881FED" w:rsidTr="00A42256">
        <w:trPr>
          <w:trHeight w:val="28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other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048F" w:rsidRPr="00881FED" w:rsidTr="00196E97">
        <w:trPr>
          <w:trHeight w:val="285"/>
        </w:trPr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ject drugs in the past 30 day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0CEB" w:rsidRPr="00881FED" w:rsidTr="00A42256">
        <w:trPr>
          <w:trHeight w:val="28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04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8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2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89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8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992</w:t>
            </w:r>
            <w:r w:rsidRPr="00881FED">
              <w:rPr>
                <w:rFonts w:ascii="宋体" w:eastAsia="宋体" w:hAnsi="宋体" w:cs="Times New Roman" w:hint="eastAsia"/>
                <w:color w:val="000000"/>
                <w:sz w:val="20"/>
                <w:szCs w:val="20"/>
                <w:lang w:val="en-US"/>
              </w:rPr>
              <w:t>†</w:t>
            </w: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0CEB" w:rsidRPr="00881FED" w:rsidTr="00A42256">
        <w:trPr>
          <w:trHeight w:val="28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048F" w:rsidRPr="00881FED" w:rsidTr="00CA491F">
        <w:trPr>
          <w:trHeight w:val="285"/>
        </w:trPr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A9048F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hare needle-syringe in past 30 day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0CEB" w:rsidRPr="00881FED" w:rsidTr="00A42256">
        <w:trPr>
          <w:trHeight w:val="28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8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09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9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265</w:t>
            </w:r>
            <w:r w:rsidRPr="00881FED">
              <w:rPr>
                <w:rFonts w:ascii="宋体" w:eastAsia="宋体" w:hAnsi="宋体" w:cs="Times New Roman" w:hint="eastAsia"/>
                <w:color w:val="000000"/>
                <w:sz w:val="20"/>
                <w:szCs w:val="20"/>
                <w:lang w:val="en-US"/>
              </w:rPr>
              <w:t>‡</w:t>
            </w: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0CEB" w:rsidRPr="00881FED" w:rsidTr="00A42256">
        <w:trPr>
          <w:trHeight w:val="28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048F" w:rsidRPr="00881FED" w:rsidTr="00F433ED">
        <w:trPr>
          <w:trHeight w:val="285"/>
        </w:trPr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ravelling time to clinics (minutes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0CEB" w:rsidRPr="00881FED" w:rsidTr="00A42256">
        <w:trPr>
          <w:trHeight w:val="28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&lt;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98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8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1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037</w:t>
            </w:r>
            <w:r w:rsidRPr="00881FED">
              <w:rPr>
                <w:rFonts w:ascii="宋体" w:eastAsia="宋体" w:hAnsi="宋体" w:cs="Times New Roman" w:hint="eastAsia"/>
                <w:color w:val="000000"/>
                <w:sz w:val="20"/>
                <w:szCs w:val="20"/>
                <w:lang w:val="en-US"/>
              </w:rPr>
              <w:t>‡</w:t>
            </w: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0CEB" w:rsidRPr="00881FED" w:rsidTr="00A42256">
        <w:trPr>
          <w:trHeight w:val="28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≥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048F" w:rsidRPr="00881FED" w:rsidTr="006E54EA">
        <w:trPr>
          <w:trHeight w:val="510"/>
        </w:trPr>
        <w:tc>
          <w:tcPr>
            <w:tcW w:w="55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verage methadone dosage in the first treatment episode (ml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0CEB" w:rsidRPr="00881FED" w:rsidTr="00A42256">
        <w:trPr>
          <w:trHeight w:val="28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&lt;5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65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4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855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8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6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2.05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0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0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176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5</w:t>
            </w:r>
          </w:p>
        </w:tc>
      </w:tr>
      <w:tr w:rsidR="00D60CEB" w:rsidRPr="00881FED" w:rsidTr="00A42256">
        <w:trPr>
          <w:trHeight w:val="28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≥5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048F" w:rsidRPr="00881FED" w:rsidTr="004F444D">
        <w:trPr>
          <w:trHeight w:val="285"/>
        </w:trPr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he last methadone dosage (ml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0CEB" w:rsidRPr="00881FED" w:rsidTr="00A42256">
        <w:trPr>
          <w:trHeight w:val="28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95328F">
            <w:pPr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&lt;5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95328F" w:rsidRDefault="00D60CEB" w:rsidP="0095328F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28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9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95328F" w:rsidRDefault="00D60CEB" w:rsidP="0095328F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28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0.7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95328F" w:rsidRDefault="00D60CEB" w:rsidP="0095328F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5328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054‡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95328F" w:rsidRDefault="00D60CEB" w:rsidP="0095328F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95328F" w:rsidRDefault="00D60CEB" w:rsidP="0095328F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95328F" w:rsidRDefault="00D60CEB" w:rsidP="0095328F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95328F" w:rsidRDefault="00D60CEB" w:rsidP="0095328F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95328F" w:rsidRDefault="00D60CEB" w:rsidP="0095328F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1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0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233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60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36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97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98 </w:t>
            </w:r>
          </w:p>
        </w:tc>
      </w:tr>
      <w:tr w:rsidR="00D60CEB" w:rsidRPr="00881FED" w:rsidTr="00A42256">
        <w:trPr>
          <w:trHeight w:val="28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≥5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048F" w:rsidRPr="00881FED" w:rsidTr="00AF7383">
        <w:trPr>
          <w:trHeight w:val="510"/>
        </w:trPr>
        <w:tc>
          <w:tcPr>
            <w:tcW w:w="68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oportion of positive urine samples in the first treatment episode (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048F" w:rsidRPr="00881FED" w:rsidRDefault="00A9048F" w:rsidP="00A42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0CEB" w:rsidRPr="00881FED" w:rsidTr="00A42256">
        <w:trPr>
          <w:trHeight w:val="28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≥5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3.4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3.0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3.906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3.7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3.3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4.19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2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1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1.312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D60CEB" w:rsidRPr="00881FED" w:rsidTr="00A42256">
        <w:trPr>
          <w:trHeight w:val="285"/>
        </w:trPr>
        <w:tc>
          <w:tcPr>
            <w:tcW w:w="24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&lt;5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宋体" w:eastAsia="宋体" w:hAnsi="宋体" w:cs="宋体" w:hint="eastAsia"/>
                <w:color w:val="00000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宋体" w:eastAsia="宋体" w:hAnsi="宋体" w:cs="宋体" w:hint="eastAsia"/>
                <w:color w:val="00000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宋体" w:eastAsia="宋体" w:hAnsi="宋体" w:cs="宋体" w:hint="eastAsia"/>
                <w:color w:val="00000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宋体" w:eastAsia="宋体" w:hAnsi="宋体" w:cs="宋体" w:hint="eastAsia"/>
                <w:color w:val="00000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宋体" w:eastAsia="宋体" w:hAnsi="宋体" w:cs="宋体" w:hint="eastAsia"/>
                <w:color w:val="00000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宋体" w:eastAsia="宋体" w:hAnsi="宋体" w:cs="宋体" w:hint="eastAsia"/>
                <w:color w:val="00000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宋体" w:eastAsia="宋体" w:hAnsi="宋体" w:cs="宋体" w:hint="eastAsia"/>
                <w:color w:val="00000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rPr>
                <w:rFonts w:ascii="宋体" w:eastAsia="宋体" w:hAnsi="宋体" w:cs="宋体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宋体" w:eastAsia="宋体" w:hAnsi="宋体" w:cs="宋体" w:hint="eastAsia"/>
                <w:color w:val="00000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宋体" w:eastAsia="宋体" w:hAnsi="宋体" w:cs="宋体" w:hint="eastAsia"/>
                <w:color w:val="00000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宋体" w:eastAsia="宋体" w:hAnsi="宋体" w:cs="宋体" w:hint="eastAsia"/>
                <w:color w:val="00000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宋体" w:eastAsia="宋体" w:hAnsi="宋体" w:cs="宋体" w:hint="eastAsia"/>
                <w:color w:val="00000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宋体" w:eastAsia="宋体" w:hAnsi="宋体" w:cs="宋体" w:hint="eastAsia"/>
                <w:color w:val="00000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sz w:val="20"/>
                <w:szCs w:val="20"/>
                <w:lang w:val="en-US"/>
              </w:rPr>
            </w:pPr>
            <w:r w:rsidRPr="00881FED">
              <w:rPr>
                <w:rFonts w:ascii="宋体" w:eastAsia="宋体" w:hAnsi="宋体" w:cs="宋体" w:hint="eastAsia"/>
                <w:color w:val="00000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60CEB" w:rsidRPr="00881FED" w:rsidRDefault="00D60CEB" w:rsidP="00A42256">
            <w:pPr>
              <w:spacing w:after="0" w:line="240" w:lineRule="auto"/>
              <w:jc w:val="right"/>
              <w:rPr>
                <w:rFonts w:ascii="宋体" w:eastAsia="宋体" w:hAnsi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:rsidR="00D60CEB" w:rsidRDefault="00D60CEB" w:rsidP="00D60CEB">
      <w:pPr>
        <w:spacing w:after="0" w:line="240" w:lineRule="auto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 xml:space="preserve">Univariate Cox regression: </w:t>
      </w:r>
      <w:r w:rsidRPr="00867F8C">
        <w:rPr>
          <w:rFonts w:ascii="Times New Roman" w:hAnsi="Times New Roman" w:cs="Times New Roman"/>
        </w:rPr>
        <w:t xml:space="preserve">*P&lt;0.01, </w:t>
      </w:r>
      <w:r w:rsidRPr="00867F8C">
        <w:rPr>
          <w:rFonts w:ascii="Times New Roman" w:eastAsia="宋体" w:hAnsi="Times New Roman" w:cs="Times New Roman"/>
          <w:sz w:val="20"/>
          <w:szCs w:val="20"/>
        </w:rPr>
        <w:t>†P&lt;0.05, ‡</w:t>
      </w:r>
      <w:r>
        <w:rPr>
          <w:rFonts w:ascii="Times New Roman" w:eastAsia="宋体" w:hAnsi="Times New Roman" w:cs="Times New Roman"/>
          <w:sz w:val="20"/>
          <w:szCs w:val="20"/>
        </w:rPr>
        <w:t>P&lt;0.25</w:t>
      </w:r>
    </w:p>
    <w:p w:rsidR="00D60CEB" w:rsidRPr="000351EC" w:rsidRDefault="00D60CEB" w:rsidP="00D60CEB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</w:rPr>
        <w:t xml:space="preserve">Methods for survival analysis: </w:t>
      </w:r>
      <w:r w:rsidRPr="00867F8C">
        <w:rPr>
          <w:rFonts w:ascii="Times New Roman" w:hAnsi="Times New Roman" w:cs="Times New Roman"/>
        </w:rPr>
        <w:t>§</w:t>
      </w:r>
      <w:r>
        <w:rPr>
          <w:rFonts w:ascii="Times New Roman" w:hAnsi="Times New Roman" w:cs="Times New Roman"/>
        </w:rPr>
        <w:t xml:space="preserve"> </w:t>
      </w:r>
      <w:bookmarkStart w:id="1" w:name="OLE_LINK1"/>
      <w:bookmarkStart w:id="2" w:name="OLE_LINK2"/>
      <w:r>
        <w:rPr>
          <w:rFonts w:ascii="Times New Roman" w:hAnsi="Times New Roman" w:cs="Times New Roman"/>
        </w:rPr>
        <w:t xml:space="preserve">Cox proportional hazard regression </w:t>
      </w:r>
      <w:bookmarkEnd w:id="1"/>
      <w:bookmarkEnd w:id="2"/>
      <w:r>
        <w:rPr>
          <w:rFonts w:ascii="Times New Roman" w:hAnsi="Times New Roman" w:cs="Times New Roman"/>
        </w:rPr>
        <w:t>model;</w:t>
      </w:r>
      <w:r w:rsidRPr="00867F8C">
        <w:rPr>
          <w:rFonts w:ascii="Times New Roman" w:hAnsi="Times New Roman" w:cs="Times New Roman"/>
        </w:rPr>
        <w:t xml:space="preserve"> ¶</w:t>
      </w:r>
      <w:r>
        <w:rPr>
          <w:rFonts w:ascii="Times New Roman" w:hAnsi="Times New Roman" w:cs="Times New Roman"/>
        </w:rPr>
        <w:t xml:space="preserve"> Anderson and Gill (AG) model for recurrent event data.</w:t>
      </w:r>
    </w:p>
    <w:p w:rsidR="00FE4D9F" w:rsidRPr="00D60CEB" w:rsidRDefault="00FE4D9F"/>
    <w:sectPr w:rsidR="00FE4D9F" w:rsidRPr="00D60CEB" w:rsidSect="00881FE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1B2F" w:rsidRDefault="00B91B2F" w:rsidP="0095328F">
      <w:pPr>
        <w:spacing w:after="0" w:line="240" w:lineRule="auto"/>
      </w:pPr>
      <w:r>
        <w:separator/>
      </w:r>
    </w:p>
  </w:endnote>
  <w:endnote w:type="continuationSeparator" w:id="0">
    <w:p w:rsidR="00B91B2F" w:rsidRDefault="00B91B2F" w:rsidP="009532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1B2F" w:rsidRDefault="00B91B2F" w:rsidP="0095328F">
      <w:pPr>
        <w:spacing w:after="0" w:line="240" w:lineRule="auto"/>
      </w:pPr>
      <w:r>
        <w:separator/>
      </w:r>
    </w:p>
  </w:footnote>
  <w:footnote w:type="continuationSeparator" w:id="0">
    <w:p w:rsidR="00B91B2F" w:rsidRDefault="00B91B2F" w:rsidP="009532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CEB"/>
    <w:rsid w:val="002517D3"/>
    <w:rsid w:val="003A2E23"/>
    <w:rsid w:val="00465A01"/>
    <w:rsid w:val="008B3C2F"/>
    <w:rsid w:val="009234E0"/>
    <w:rsid w:val="0095328F"/>
    <w:rsid w:val="00A9048F"/>
    <w:rsid w:val="00B40A57"/>
    <w:rsid w:val="00B91B2F"/>
    <w:rsid w:val="00D60CEB"/>
    <w:rsid w:val="00DF0ABD"/>
    <w:rsid w:val="00F941CC"/>
    <w:rsid w:val="00FE4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37BFF0F-682E-4DAF-BC6B-9A2A3E1B7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0CEB"/>
    <w:pPr>
      <w:spacing w:after="200" w:line="276" w:lineRule="auto"/>
    </w:pPr>
    <w:rPr>
      <w:kern w:val="0"/>
      <w:sz w:val="22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3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328F"/>
    <w:rPr>
      <w:kern w:val="0"/>
      <w:sz w:val="18"/>
      <w:szCs w:val="18"/>
      <w:lang w:val="en-AU"/>
    </w:rPr>
  </w:style>
  <w:style w:type="paragraph" w:styleId="a4">
    <w:name w:val="footer"/>
    <w:basedOn w:val="a"/>
    <w:link w:val="Char0"/>
    <w:uiPriority w:val="99"/>
    <w:unhideWhenUsed/>
    <w:rsid w:val="0095328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328F"/>
    <w:rPr>
      <w:kern w:val="0"/>
      <w:sz w:val="18"/>
      <w:szCs w:val="18"/>
      <w:lang w:val="en-AU"/>
    </w:rPr>
  </w:style>
  <w:style w:type="paragraph" w:styleId="a5">
    <w:name w:val="Balloon Text"/>
    <w:basedOn w:val="a"/>
    <w:link w:val="Char1"/>
    <w:uiPriority w:val="99"/>
    <w:semiHidden/>
    <w:unhideWhenUsed/>
    <w:rsid w:val="009234E0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234E0"/>
    <w:rPr>
      <w:kern w:val="0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99</Words>
  <Characters>2279</Characters>
  <Application>Microsoft Office Word</Application>
  <DocSecurity>0</DocSecurity>
  <Lines>18</Lines>
  <Paragraphs>5</Paragraphs>
  <ScaleCrop>false</ScaleCrop>
  <Company>Microsoft</Company>
  <LinksUpToDate>false</LinksUpToDate>
  <CharactersWithSpaces>2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cp:lastPrinted>2015-09-04T08:55:00Z</cp:lastPrinted>
  <dcterms:created xsi:type="dcterms:W3CDTF">2014-10-13T07:51:00Z</dcterms:created>
  <dcterms:modified xsi:type="dcterms:W3CDTF">2015-09-04T08:55:00Z</dcterms:modified>
</cp:coreProperties>
</file>